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2E4BC" w14:textId="3737C312" w:rsidR="00F825AC" w:rsidRPr="00662236" w:rsidRDefault="00F825AC" w:rsidP="00F825AC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62236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>
        <w:rPr>
          <w:rFonts w:ascii="Arial" w:hAnsi="Arial" w:cs="Arial"/>
          <w:b/>
          <w:bCs/>
          <w:sz w:val="20"/>
          <w:szCs w:val="20"/>
          <w:lang w:val="en-US"/>
        </w:rPr>
        <w:t>File</w:t>
      </w:r>
      <w:r w:rsidRPr="00662236">
        <w:rPr>
          <w:rFonts w:ascii="Arial" w:hAnsi="Arial" w:cs="Arial"/>
          <w:b/>
          <w:bCs/>
          <w:sz w:val="20"/>
          <w:szCs w:val="20"/>
          <w:lang w:val="en-US"/>
        </w:rPr>
        <w:t xml:space="preserve"> 2. Oligonucleotide sequences used in this study </w:t>
      </w:r>
    </w:p>
    <w:tbl>
      <w:tblPr>
        <w:tblStyle w:val="TableGrid"/>
        <w:tblpPr w:leftFromText="180" w:rightFromText="180" w:vertAnchor="page" w:horzAnchor="margin" w:tblpY="2215"/>
        <w:tblW w:w="9419" w:type="dxa"/>
        <w:tblLook w:val="04A0" w:firstRow="1" w:lastRow="0" w:firstColumn="1" w:lastColumn="0" w:noHBand="0" w:noVBand="1"/>
      </w:tblPr>
      <w:tblGrid>
        <w:gridCol w:w="1161"/>
        <w:gridCol w:w="1888"/>
        <w:gridCol w:w="6370"/>
      </w:tblGrid>
      <w:tr w:rsidR="00F825AC" w:rsidRPr="0071644D" w14:paraId="6E3F8D66" w14:textId="77777777" w:rsidTr="007C61D7">
        <w:trPr>
          <w:trHeight w:val="796"/>
        </w:trPr>
        <w:tc>
          <w:tcPr>
            <w:tcW w:w="1161" w:type="dxa"/>
          </w:tcPr>
          <w:p w14:paraId="49CDCB00" w14:textId="77777777" w:rsidR="00F825AC" w:rsidRPr="0071644D" w:rsidRDefault="00F825AC" w:rsidP="007C61D7">
            <w:pPr>
              <w:spacing w:before="240" w:after="160"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164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ame</w:t>
            </w:r>
          </w:p>
        </w:tc>
        <w:tc>
          <w:tcPr>
            <w:tcW w:w="1888" w:type="dxa"/>
          </w:tcPr>
          <w:p w14:paraId="76F19C82" w14:textId="77777777" w:rsidR="00F825AC" w:rsidRPr="0071644D" w:rsidRDefault="00F825AC" w:rsidP="007C61D7">
            <w:pPr>
              <w:spacing w:before="240" w:after="160"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164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6370" w:type="dxa"/>
          </w:tcPr>
          <w:p w14:paraId="2E0E1B71" w14:textId="77777777" w:rsidR="00F825AC" w:rsidRPr="0071644D" w:rsidRDefault="00F825AC" w:rsidP="007C61D7">
            <w:pPr>
              <w:spacing w:before="240" w:after="160"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164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Oligonucleotide Sequence</w:t>
            </w:r>
          </w:p>
        </w:tc>
      </w:tr>
      <w:tr w:rsidR="00F825AC" w:rsidRPr="0071644D" w14:paraId="437317F6" w14:textId="77777777" w:rsidTr="007C61D7">
        <w:trPr>
          <w:trHeight w:val="796"/>
        </w:trPr>
        <w:tc>
          <w:tcPr>
            <w:tcW w:w="1161" w:type="dxa"/>
          </w:tcPr>
          <w:p w14:paraId="1720699C" w14:textId="77777777" w:rsidR="00F825AC" w:rsidRPr="0071644D" w:rsidRDefault="00F825AC" w:rsidP="007C61D7">
            <w:pPr>
              <w:spacing w:before="240" w:after="160"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164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O276</w:t>
            </w:r>
          </w:p>
        </w:tc>
        <w:tc>
          <w:tcPr>
            <w:tcW w:w="1888" w:type="dxa"/>
          </w:tcPr>
          <w:p w14:paraId="51803A59" w14:textId="77777777" w:rsidR="00F825AC" w:rsidRPr="0071644D" w:rsidRDefault="00F825AC" w:rsidP="007C61D7">
            <w:pPr>
              <w:spacing w:before="240" w:after="160"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164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Ribozyme</w:t>
            </w:r>
          </w:p>
        </w:tc>
        <w:tc>
          <w:tcPr>
            <w:tcW w:w="6370" w:type="dxa"/>
          </w:tcPr>
          <w:p w14:paraId="3F4B3668" w14:textId="77777777" w:rsidR="00F825AC" w:rsidRPr="0071644D" w:rsidRDefault="00F825AC" w:rsidP="007C61D7">
            <w:pPr>
              <w:spacing w:before="240" w:after="160"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proofErr w:type="spellStart"/>
            <w:r w:rsidRPr="007164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GTGATTTCTCTTTGTTCAAGGA</w:t>
            </w:r>
            <w:proofErr w:type="spellEnd"/>
          </w:p>
        </w:tc>
      </w:tr>
      <w:tr w:rsidR="00F825AC" w:rsidRPr="0071644D" w14:paraId="79D17F93" w14:textId="77777777" w:rsidTr="007C61D7">
        <w:trPr>
          <w:trHeight w:val="796"/>
        </w:trPr>
        <w:tc>
          <w:tcPr>
            <w:tcW w:w="1161" w:type="dxa"/>
          </w:tcPr>
          <w:p w14:paraId="316B0C96" w14:textId="77777777" w:rsidR="00F825AC" w:rsidRPr="0071644D" w:rsidRDefault="00F825AC" w:rsidP="007C61D7">
            <w:pPr>
              <w:spacing w:before="240" w:after="160"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164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O657</w:t>
            </w:r>
          </w:p>
        </w:tc>
        <w:tc>
          <w:tcPr>
            <w:tcW w:w="1888" w:type="dxa"/>
          </w:tcPr>
          <w:p w14:paraId="72CEB69F" w14:textId="77777777" w:rsidR="00F825AC" w:rsidRPr="0071644D" w:rsidRDefault="00F825AC" w:rsidP="007C61D7">
            <w:pPr>
              <w:spacing w:before="240" w:after="160"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164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17</w:t>
            </w:r>
          </w:p>
        </w:tc>
        <w:tc>
          <w:tcPr>
            <w:tcW w:w="6370" w:type="dxa"/>
          </w:tcPr>
          <w:p w14:paraId="7F40F3AF" w14:textId="77777777" w:rsidR="00F825AC" w:rsidRPr="0071644D" w:rsidRDefault="00F825AC" w:rsidP="007C61D7">
            <w:pPr>
              <w:spacing w:before="240" w:after="160"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proofErr w:type="spellStart"/>
            <w:r w:rsidRPr="007164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ATAACCGCGGGGATCAGTTGCTGATTTAAGT</w:t>
            </w:r>
            <w:proofErr w:type="spellEnd"/>
          </w:p>
        </w:tc>
      </w:tr>
      <w:tr w:rsidR="00F825AC" w:rsidRPr="0071644D" w14:paraId="0B16A63A" w14:textId="77777777" w:rsidTr="007C61D7">
        <w:trPr>
          <w:trHeight w:val="796"/>
        </w:trPr>
        <w:tc>
          <w:tcPr>
            <w:tcW w:w="1161" w:type="dxa"/>
          </w:tcPr>
          <w:p w14:paraId="7518261B" w14:textId="77777777" w:rsidR="00F825AC" w:rsidRPr="0071644D" w:rsidRDefault="00F825AC" w:rsidP="007C61D7">
            <w:pPr>
              <w:spacing w:before="240" w:after="160"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164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O658</w:t>
            </w:r>
          </w:p>
        </w:tc>
        <w:tc>
          <w:tcPr>
            <w:tcW w:w="1888" w:type="dxa"/>
          </w:tcPr>
          <w:p w14:paraId="3A7AD5D1" w14:textId="77777777" w:rsidR="00F825AC" w:rsidRPr="0071644D" w:rsidRDefault="00F825AC" w:rsidP="007C61D7">
            <w:pPr>
              <w:spacing w:before="240" w:after="160"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164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17</w:t>
            </w:r>
          </w:p>
        </w:tc>
        <w:tc>
          <w:tcPr>
            <w:tcW w:w="6370" w:type="dxa"/>
          </w:tcPr>
          <w:p w14:paraId="15697E15" w14:textId="77777777" w:rsidR="00F825AC" w:rsidRPr="0071644D" w:rsidRDefault="00F825AC" w:rsidP="007C61D7">
            <w:pPr>
              <w:spacing w:before="240" w:after="160"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proofErr w:type="spellStart"/>
            <w:r w:rsidRPr="007164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ATAAGGCGCGCCCTAGAGCGTCATTGAGTACAA</w:t>
            </w:r>
            <w:proofErr w:type="spellEnd"/>
          </w:p>
        </w:tc>
      </w:tr>
      <w:tr w:rsidR="00F825AC" w:rsidRPr="0071644D" w14:paraId="365FFCCC" w14:textId="77777777" w:rsidTr="007C61D7">
        <w:trPr>
          <w:trHeight w:val="796"/>
        </w:trPr>
        <w:tc>
          <w:tcPr>
            <w:tcW w:w="1161" w:type="dxa"/>
          </w:tcPr>
          <w:p w14:paraId="7EF3B431" w14:textId="77777777" w:rsidR="00F825AC" w:rsidRPr="0071644D" w:rsidRDefault="00F825AC" w:rsidP="007C61D7">
            <w:pPr>
              <w:spacing w:before="240" w:after="160"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164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O733</w:t>
            </w:r>
          </w:p>
        </w:tc>
        <w:tc>
          <w:tcPr>
            <w:tcW w:w="1888" w:type="dxa"/>
          </w:tcPr>
          <w:p w14:paraId="6654B3AF" w14:textId="77777777" w:rsidR="00F825AC" w:rsidRPr="0071644D" w:rsidRDefault="00F825AC" w:rsidP="007C61D7">
            <w:pPr>
              <w:spacing w:before="240" w:after="160"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164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17</w:t>
            </w:r>
          </w:p>
        </w:tc>
        <w:tc>
          <w:tcPr>
            <w:tcW w:w="6370" w:type="dxa"/>
          </w:tcPr>
          <w:p w14:paraId="5A7E3264" w14:textId="77777777" w:rsidR="00F825AC" w:rsidRPr="0071644D" w:rsidRDefault="00F825AC" w:rsidP="007C61D7">
            <w:pPr>
              <w:spacing w:before="240" w:after="160"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proofErr w:type="spellStart"/>
            <w:r w:rsidRPr="007164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GACCGATGAAAGGTTCAAATCT</w:t>
            </w:r>
            <w:proofErr w:type="spellEnd"/>
          </w:p>
        </w:tc>
      </w:tr>
      <w:tr w:rsidR="00F825AC" w:rsidRPr="0071644D" w14:paraId="1D5FE347" w14:textId="77777777" w:rsidTr="007C61D7">
        <w:trPr>
          <w:trHeight w:val="796"/>
        </w:trPr>
        <w:tc>
          <w:tcPr>
            <w:tcW w:w="1161" w:type="dxa"/>
          </w:tcPr>
          <w:p w14:paraId="1B71E91D" w14:textId="77777777" w:rsidR="00F825AC" w:rsidRPr="0071644D" w:rsidRDefault="00F825AC" w:rsidP="007C61D7">
            <w:pPr>
              <w:spacing w:before="240" w:after="160"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164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O734</w:t>
            </w:r>
          </w:p>
        </w:tc>
        <w:tc>
          <w:tcPr>
            <w:tcW w:w="1888" w:type="dxa"/>
          </w:tcPr>
          <w:p w14:paraId="7C08D08D" w14:textId="77777777" w:rsidR="00F825AC" w:rsidRPr="0071644D" w:rsidRDefault="00F825AC" w:rsidP="007C61D7">
            <w:pPr>
              <w:spacing w:before="240" w:after="160"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164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17</w:t>
            </w:r>
          </w:p>
        </w:tc>
        <w:tc>
          <w:tcPr>
            <w:tcW w:w="6370" w:type="dxa"/>
          </w:tcPr>
          <w:p w14:paraId="7935BB50" w14:textId="77777777" w:rsidR="00F825AC" w:rsidRPr="0071644D" w:rsidRDefault="00F825AC" w:rsidP="007C61D7">
            <w:pPr>
              <w:spacing w:before="240" w:after="160"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proofErr w:type="spellStart"/>
            <w:r w:rsidRPr="007164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GTGAGGTACACCACACATG</w:t>
            </w:r>
            <w:proofErr w:type="spellEnd"/>
          </w:p>
        </w:tc>
      </w:tr>
    </w:tbl>
    <w:p w14:paraId="029ECDF9" w14:textId="77777777" w:rsidR="00F825AC" w:rsidRPr="0071644D" w:rsidRDefault="00F825AC" w:rsidP="00F825AC">
      <w:pPr>
        <w:spacing w:before="24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0A6A4DC3" w14:textId="77777777" w:rsidR="001D552F" w:rsidRDefault="00000000"/>
    <w:sectPr w:rsidR="001D5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5AC"/>
    <w:rsid w:val="00540FF1"/>
    <w:rsid w:val="00611DB0"/>
    <w:rsid w:val="00A0045A"/>
    <w:rsid w:val="00C31353"/>
    <w:rsid w:val="00F8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2ABD8"/>
  <w15:chartTrackingRefBased/>
  <w15:docId w15:val="{7E2507D4-CC1B-4583-8D3F-037006E92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25A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Edgar</dc:creator>
  <cp:keywords/>
  <dc:description/>
  <cp:lastModifiedBy>Rebecca Edgar</cp:lastModifiedBy>
  <cp:revision>1</cp:revision>
  <dcterms:created xsi:type="dcterms:W3CDTF">2022-07-19T04:16:00Z</dcterms:created>
  <dcterms:modified xsi:type="dcterms:W3CDTF">2022-07-19T04:17:00Z</dcterms:modified>
</cp:coreProperties>
</file>